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30B32" w14:textId="77777777" w:rsidR="00563D68" w:rsidRPr="00231234" w:rsidRDefault="00563D68" w:rsidP="00563D68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Table S5.  </w:t>
      </w:r>
      <w:r w:rsidRPr="00231234">
        <w:rPr>
          <w:rFonts w:ascii="Arial" w:hAnsi="Arial"/>
          <w:b/>
          <w:sz w:val="20"/>
          <w:szCs w:val="20"/>
        </w:rPr>
        <w:t>Primers used in construction of GFP tagged genes</w:t>
      </w:r>
    </w:p>
    <w:tbl>
      <w:tblPr>
        <w:tblW w:w="940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3"/>
        <w:gridCol w:w="2826"/>
        <w:gridCol w:w="6087"/>
      </w:tblGrid>
      <w:tr w:rsidR="00563D68" w14:paraId="406EE5A0" w14:textId="77777777" w:rsidTr="00071A65">
        <w:trPr>
          <w:trHeight w:val="260"/>
        </w:trPr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4E15C8C" w14:textId="77777777" w:rsidR="00563D68" w:rsidRDefault="00563D68" w:rsidP="00071A65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Taget gene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4A84977" w14:textId="77777777" w:rsidR="00563D68" w:rsidRDefault="00563D68" w:rsidP="00071A65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Primer Name</w:t>
            </w:r>
          </w:p>
        </w:tc>
        <w:tc>
          <w:tcPr>
            <w:tcW w:w="5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7173592" w14:textId="77777777" w:rsidR="00563D68" w:rsidRPr="00A117DB" w:rsidRDefault="00563D68" w:rsidP="00071A65">
            <w:pPr>
              <w:rPr>
                <w:rFonts w:ascii="Arial" w:hAnsi="Arial"/>
                <w:b/>
                <w:sz w:val="20"/>
                <w:vertAlign w:val="superscript"/>
              </w:rPr>
            </w:pPr>
            <w:r>
              <w:rPr>
                <w:rFonts w:ascii="Arial" w:hAnsi="Arial"/>
                <w:b/>
                <w:sz w:val="20"/>
              </w:rPr>
              <w:t>Primer Seq</w:t>
            </w:r>
            <w:r>
              <w:rPr>
                <w:rFonts w:ascii="Arial" w:hAnsi="Arial"/>
                <w:b/>
                <w:sz w:val="20"/>
                <w:vertAlign w:val="superscript"/>
              </w:rPr>
              <w:t>b</w:t>
            </w:r>
          </w:p>
        </w:tc>
      </w:tr>
      <w:tr w:rsidR="00563D68" w14:paraId="364D9BCC" w14:textId="77777777" w:rsidTr="00071A6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96BFED1" w14:textId="77777777" w:rsidR="00563D68" w:rsidRDefault="00563D68" w:rsidP="00071A65">
            <w:pPr>
              <w:rPr>
                <w:rFonts w:ascii="Arial" w:hAnsi="Arial"/>
                <w:sz w:val="20"/>
                <w:vertAlign w:val="superscript"/>
              </w:rPr>
            </w:pPr>
            <w:r>
              <w:rPr>
                <w:rFonts w:ascii="Arial" w:hAnsi="Arial"/>
                <w:i/>
                <w:sz w:val="20"/>
              </w:rPr>
              <w:t>AEP1</w:t>
            </w:r>
            <w:r>
              <w:rPr>
                <w:rFonts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F1B940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749_GFP_5'frag_fw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009E2C6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GGCCATTTTTAGCAGAGG</w:t>
            </w:r>
          </w:p>
        </w:tc>
      </w:tr>
      <w:tr w:rsidR="00563D68" w14:paraId="24CF6AFA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5EC117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0228359" w14:textId="77777777" w:rsidR="00563D68" w:rsidRDefault="00563D68" w:rsidP="00071A65">
            <w:pPr>
              <w:rPr>
                <w:rFonts w:ascii="Arial" w:hAnsi="Arial"/>
                <w:sz w:val="20"/>
                <w:vertAlign w:val="superscript"/>
              </w:rPr>
            </w:pPr>
            <w:r>
              <w:rPr>
                <w:rFonts w:ascii="Arial" w:hAnsi="Arial"/>
                <w:sz w:val="20"/>
              </w:rPr>
              <w:t>7749_GFP_5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715A7B3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aagcacctgcgccagcaccGTTTTCTAAAACCCTCATCAAATC</w:t>
            </w:r>
          </w:p>
        </w:tc>
      </w:tr>
      <w:tr w:rsidR="00563D68" w14:paraId="68280AF7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447BEBA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F6CD178" w14:textId="77777777" w:rsidR="00563D68" w:rsidRDefault="00563D68" w:rsidP="00071A65">
            <w:pPr>
              <w:rPr>
                <w:rFonts w:ascii="Arial" w:hAnsi="Arial"/>
                <w:sz w:val="20"/>
                <w:vertAlign w:val="superscript"/>
              </w:rPr>
            </w:pPr>
            <w:r>
              <w:rPr>
                <w:rFonts w:ascii="Arial" w:hAnsi="Arial"/>
                <w:sz w:val="20"/>
              </w:rPr>
              <w:t>7749_GFP_3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CACB1A6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cgaattcatcgatgatatcagaAGTCGACAGAGTTGGGAGAGA</w:t>
            </w:r>
          </w:p>
        </w:tc>
      </w:tr>
      <w:tr w:rsidR="00563D68" w14:paraId="050CEEBA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3398184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02A925A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2_GFP_3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C3D41A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GGAACGATAATGCCAGTGA</w:t>
            </w:r>
          </w:p>
        </w:tc>
      </w:tr>
      <w:tr w:rsidR="00563D68" w14:paraId="0D35E2CB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C2F12A3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4EAD27B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749_GFP_5'lc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F99754E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CCGAAACGAAATTGAGAGA</w:t>
            </w:r>
          </w:p>
        </w:tc>
      </w:tr>
      <w:tr w:rsidR="00563D68" w14:paraId="676D158C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74A34B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4D59924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749_GFP_3'lc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160BE30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GATTGTGCTGATGGCTTTA</w:t>
            </w:r>
          </w:p>
        </w:tc>
      </w:tr>
      <w:tr w:rsidR="00563D68" w14:paraId="6082EEB2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E07B17" w14:textId="77777777" w:rsidR="00563D68" w:rsidRPr="00AF2542" w:rsidRDefault="00563D68" w:rsidP="00071A65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PET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4DF1C63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30_GFP_5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50E58B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TCAAGAAATTACGATCAATACAGAA</w:t>
            </w:r>
          </w:p>
        </w:tc>
      </w:tr>
      <w:tr w:rsidR="00563D68" w14:paraId="0794B48E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A0BFD68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90530FB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30_GFP_5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73501D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aagcacctgcgccagcaccCCTATTATTATTATCTTTCCATTGATTT</w:t>
            </w:r>
          </w:p>
        </w:tc>
      </w:tr>
      <w:tr w:rsidR="00563D68" w14:paraId="1E198DCF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EDF7371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D5C9750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30_GFP_3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42582D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cgaattcatcgatgatatcagaAGTTTGGTGGGTGAGGTGAG</w:t>
            </w:r>
          </w:p>
        </w:tc>
      </w:tr>
      <w:tr w:rsidR="00563D68" w14:paraId="4A0D2A9D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56202E8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C166DC7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30_3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37E298E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GACACATACAAGTGTGGGAAA</w:t>
            </w:r>
          </w:p>
        </w:tc>
      </w:tr>
      <w:tr w:rsidR="00563D68" w14:paraId="16C12010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628B6F4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2FF9A64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30_GFP_5'lc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2D2A998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TCCTCCTAATAATCAAGGATCAAA</w:t>
            </w:r>
          </w:p>
        </w:tc>
      </w:tr>
      <w:tr w:rsidR="00563D68" w14:paraId="1156D778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9F7B266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E83A973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30_locuscheck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C089C0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TACATACCATTGATTCCCACA</w:t>
            </w:r>
          </w:p>
        </w:tc>
      </w:tr>
      <w:tr w:rsidR="00563D68" w14:paraId="296EE8EC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B94D409" w14:textId="77777777" w:rsidR="00563D68" w:rsidRPr="00A4089E" w:rsidRDefault="00563D68" w:rsidP="00071A65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NU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7973503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79_GFP_5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ED98276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CATCCAAAACACACAACTGC</w:t>
            </w:r>
          </w:p>
        </w:tc>
      </w:tr>
      <w:tr w:rsidR="00563D68" w14:paraId="64F175DB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EEA698C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1DFE21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79_GFP_5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4F1A270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aagcacctgcgccagcaccTTGATATTTAGCACCAAATTTATCAAG</w:t>
            </w:r>
          </w:p>
        </w:tc>
      </w:tr>
      <w:tr w:rsidR="00563D68" w14:paraId="610A6A12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E43443A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59D2D9B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79_GFP_3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EB4031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cgaattcatcgatgatatcagaAACAATATACATTTATTCGATTTCAATAC</w:t>
            </w:r>
          </w:p>
        </w:tc>
      </w:tr>
      <w:tr w:rsidR="00563D68" w14:paraId="569F1952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7941F4F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88213AF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79_3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139EF5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AGAAAGTGGTGACGACCTGAT</w:t>
            </w:r>
          </w:p>
        </w:tc>
      </w:tr>
      <w:tr w:rsidR="00563D68" w14:paraId="0D749365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09B346F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D375167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79-5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3AB668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GGGTCAGTACCATACTGCAA</w:t>
            </w:r>
          </w:p>
        </w:tc>
      </w:tr>
      <w:tr w:rsidR="00563D68" w14:paraId="6B37ADEB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C47347A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2B4FB4B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79_locuscheck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4195751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TGGAGTTTGGCATGATTGA</w:t>
            </w:r>
          </w:p>
        </w:tc>
      </w:tr>
      <w:tr w:rsidR="00563D68" w14:paraId="7B5485E4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217F500" w14:textId="77777777" w:rsidR="00563D68" w:rsidRPr="00A4089E" w:rsidRDefault="00563D68" w:rsidP="00071A65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CO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C1ED8BD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71_GFP_5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6DBF66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TTGATCCACATCGAATCCAA</w:t>
            </w:r>
          </w:p>
        </w:tc>
      </w:tr>
      <w:tr w:rsidR="00563D68" w14:paraId="55E47561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4A173DC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0E6BED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71_GFP_5'frag_re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F3380E3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aagcacctgcgccagcaccCATGATTTTTTGATATGAAACAAGT</w:t>
            </w:r>
          </w:p>
        </w:tc>
      </w:tr>
      <w:tr w:rsidR="00563D68" w14:paraId="5BF9CC07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878002D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EAB9470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71_GFP_3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76A8193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cgaattcatcgatgatatcagaTCGAAAACTGGTTGTCTCCT</w:t>
            </w:r>
          </w:p>
        </w:tc>
      </w:tr>
      <w:tr w:rsidR="00563D68" w14:paraId="2D1E5D36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9150A67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73CCD6F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71_GFP_3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2A2081F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GTGTCGTCGTTGTTTTCAA</w:t>
            </w:r>
          </w:p>
        </w:tc>
      </w:tr>
      <w:tr w:rsidR="00563D68" w14:paraId="26F2EFAF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0EAB331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E918B8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71_GFP_5'lc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7663457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TTGGCAGGAGAAGTGATGG</w:t>
            </w:r>
          </w:p>
        </w:tc>
      </w:tr>
      <w:tr w:rsidR="00563D68" w14:paraId="596BC5EB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0E1CCA3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1746EAC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71_locuscheck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AC66DB6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CTTGCAAAGTTCAGGAATCA</w:t>
            </w:r>
          </w:p>
        </w:tc>
      </w:tr>
      <w:tr w:rsidR="00563D68" w14:paraId="006AABC9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694B5D8" w14:textId="77777777" w:rsidR="00563D68" w:rsidRPr="00A4089E" w:rsidRDefault="00563D68" w:rsidP="00071A65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M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210E167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513_GFP_5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CA426A0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ATCAATTGGCAAAATTCAAA</w:t>
            </w:r>
          </w:p>
        </w:tc>
      </w:tr>
      <w:tr w:rsidR="00563D68" w14:paraId="26F45BF4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74CE177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B72427B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513_GFP_5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96D737C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aagcacctgcgccagcaccTTGAAATATTTTCATTAAAGTTTCTGA</w:t>
            </w:r>
          </w:p>
        </w:tc>
      </w:tr>
      <w:tr w:rsidR="00563D68" w14:paraId="4C6E0179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7785571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E729390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513_GFP_3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C93C80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cgaattcatcgatgatatcagaACATCTTATTGGTATATATAGATATAG</w:t>
            </w:r>
          </w:p>
        </w:tc>
      </w:tr>
      <w:tr w:rsidR="00563D68" w14:paraId="0FA781B0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33B50B4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593E9C1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513_GFP_3'frag_re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67B34DB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AAGATGACGACGACGAAGA</w:t>
            </w:r>
          </w:p>
        </w:tc>
      </w:tr>
      <w:tr w:rsidR="00563D68" w14:paraId="45987685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8270565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C06BFF7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513_GFP_5'lc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9FF637D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AGGAGTTTTAGATTATGGTGGTCA</w:t>
            </w:r>
          </w:p>
        </w:tc>
      </w:tr>
      <w:tr w:rsidR="00563D68" w14:paraId="781895F0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507AA6E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221F6D6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513_GFP_3'lc_re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C071E0C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ACAGCACAGCACTTCCTTT</w:t>
            </w:r>
          </w:p>
        </w:tc>
      </w:tr>
      <w:tr w:rsidR="00563D68" w14:paraId="5254A74E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23D0163" w14:textId="77777777" w:rsidR="00563D68" w:rsidRPr="006B06FC" w:rsidRDefault="00563D68" w:rsidP="00071A65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NU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96B0DB4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19_GFP_5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AF98AF4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GCCAATGGAACTAATGATG</w:t>
            </w:r>
          </w:p>
        </w:tc>
      </w:tr>
      <w:tr w:rsidR="00563D68" w14:paraId="78F9FA6A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4A32E2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32D9D2D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19_GFP_5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7F3A47C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aagcacctgcgccagcaccTTTCAATCTATTTATTAATCTATTTGG</w:t>
            </w:r>
          </w:p>
        </w:tc>
      </w:tr>
      <w:tr w:rsidR="00563D68" w14:paraId="12C15838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908BEC1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F8AAA8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19_GFP_3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5BD1AFF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cgaattcatcgatgatatcagaCAAAACTTTCTTGGGTATCGGT</w:t>
            </w:r>
          </w:p>
        </w:tc>
      </w:tr>
      <w:tr w:rsidR="00563D68" w14:paraId="2DB46E30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E621CEF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4FCC654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19_GFP_3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051659F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ATCGAAAAAGGGATCGGTA</w:t>
            </w:r>
          </w:p>
        </w:tc>
      </w:tr>
      <w:tr w:rsidR="00563D68" w14:paraId="75975D0B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DF3F0B7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2668F0D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19_GFP_5'lc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38A8EDD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TGACCAGTTTAGTGGCTATTCC</w:t>
            </w:r>
          </w:p>
        </w:tc>
      </w:tr>
      <w:tr w:rsidR="00563D68" w14:paraId="67FD9605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AD96801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177D5B1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19_GFP_3'lc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D4DAD4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GACCCAAATAGTTCGATTGGT</w:t>
            </w:r>
          </w:p>
        </w:tc>
      </w:tr>
      <w:tr w:rsidR="00563D68" w14:paraId="30CAF121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671291E" w14:textId="77777777" w:rsidR="00563D68" w:rsidRPr="006B06FC" w:rsidRDefault="00563D68" w:rsidP="00071A65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NU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E431B9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467_GFP_5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F85884E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CGATTTGATATCCCTTGGTATG</w:t>
            </w:r>
          </w:p>
        </w:tc>
      </w:tr>
      <w:tr w:rsidR="00563D68" w14:paraId="54CB3924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4913BD4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2B120BE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467_GFP_5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041BBB7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aagcacctgcgccagcaccCTTGGCTAATGGATATAACCATT</w:t>
            </w:r>
          </w:p>
        </w:tc>
      </w:tr>
      <w:tr w:rsidR="00563D68" w14:paraId="667DEAB6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35C0CDF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D6684FA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467_GFP_3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1084CF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cgaattcatcgatgatatcagaGACCGGTGTTGTTGTTGTTG</w:t>
            </w:r>
          </w:p>
        </w:tc>
      </w:tr>
      <w:tr w:rsidR="00563D68" w14:paraId="0FF0F45C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7A2248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25F4147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467_GFP_3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B582785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GTGTGGAGGCAGAGAATTT</w:t>
            </w:r>
          </w:p>
        </w:tc>
      </w:tr>
      <w:tr w:rsidR="00563D68" w14:paraId="38ED6042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9DB1523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4C69D88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467_GFP_5'lc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2963EA0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CCACTTTTCAATGTTGATCG</w:t>
            </w:r>
          </w:p>
        </w:tc>
      </w:tr>
      <w:tr w:rsidR="00563D68" w14:paraId="2873CD59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5929F8B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4FF499F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467_3’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0B84675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CTGGTGGTTGAGGAATAGTT</w:t>
            </w:r>
          </w:p>
        </w:tc>
      </w:tr>
      <w:tr w:rsidR="00563D68" w14:paraId="2D9607A7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D9996CF" w14:textId="77777777" w:rsidR="00563D68" w:rsidRPr="006B06FC" w:rsidRDefault="00563D68" w:rsidP="00071A65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NU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83B8E58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077_GFP_5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FD08548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GGGGAACGTAGCCACTTA</w:t>
            </w:r>
          </w:p>
        </w:tc>
      </w:tr>
      <w:tr w:rsidR="00563D68" w14:paraId="272B2681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FB06C1B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302ADD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077_GFP_5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8E93F37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aagcacctgcgccagcaccATTTTCAGCTGGTTGTTGAAG</w:t>
            </w:r>
          </w:p>
        </w:tc>
      </w:tr>
      <w:tr w:rsidR="00563D68" w14:paraId="7778AAAC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D70F0B7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0CF6BC1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077_GFP_3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065ABB3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cgaattcatcgatgatatcagaGAGGGGATTCAAATCGAACA</w:t>
            </w:r>
          </w:p>
        </w:tc>
      </w:tr>
      <w:tr w:rsidR="00563D68" w14:paraId="74ADAA4F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B386E9C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EF846B0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077_3’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5BCBD0E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AGTTCTCGATCGCAAAGGT</w:t>
            </w:r>
          </w:p>
        </w:tc>
      </w:tr>
      <w:tr w:rsidR="00563D68" w14:paraId="3D1B50D1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56B8BF0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E45E1D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077_GFP_5'lc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8FB55E6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GGGGAACGTAGCCACTTA</w:t>
            </w:r>
          </w:p>
        </w:tc>
      </w:tr>
      <w:tr w:rsidR="00563D68" w14:paraId="6F04A5F7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BF829DB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6A9EC8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077_locuscheck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75A51E5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TTCTGAATGTTGGGGGTGA</w:t>
            </w:r>
          </w:p>
        </w:tc>
      </w:tr>
      <w:tr w:rsidR="00563D68" w14:paraId="321C1FDD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05FE487" w14:textId="77777777" w:rsidR="00563D68" w:rsidRPr="006B06FC" w:rsidRDefault="00563D68" w:rsidP="00071A65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CO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9CEC2D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566_GFP_5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C14B97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CAATGATTTGCCAGCTTTG</w:t>
            </w:r>
          </w:p>
        </w:tc>
      </w:tr>
      <w:tr w:rsidR="00563D68" w14:paraId="267EF7B9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BFF3101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807FDC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566_GFP_5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59EC1D6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aagcacctgcgccagcaccCGCTTGTAACACTTGAACATTAATG</w:t>
            </w:r>
          </w:p>
        </w:tc>
      </w:tr>
      <w:tr w:rsidR="00563D68" w14:paraId="2C40F952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FF24AE5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D303977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566_GFP_3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E1950E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cgaattcatcgatgatatcagaTCCCTAGCTTACAATTGCTTGA</w:t>
            </w:r>
          </w:p>
        </w:tc>
      </w:tr>
      <w:tr w:rsidR="00563D68" w14:paraId="76EC8A06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3A98525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965CBC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566-3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147B4B6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CACAAAATGTCTGCCCCTA</w:t>
            </w:r>
          </w:p>
        </w:tc>
      </w:tr>
      <w:tr w:rsidR="00563D68" w14:paraId="58D10B71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B77F533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4068A74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566_GFP_5'lc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9FA77C1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GGACACAACCCAGTTATCAA</w:t>
            </w:r>
          </w:p>
        </w:tc>
      </w:tr>
      <w:tr w:rsidR="00563D68" w14:paraId="52CE098F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6B0D034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8305926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566-locuscheck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1D8BCC0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CAGGATATTGCTGTTGTTGG</w:t>
            </w:r>
          </w:p>
        </w:tc>
      </w:tr>
      <w:tr w:rsidR="00563D68" w14:paraId="55EBE993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5519DCC" w14:textId="77777777" w:rsidR="00563D68" w:rsidRPr="006B06FC" w:rsidRDefault="00563D68" w:rsidP="00071A65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QC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71F75B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918_GFP_5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CF31EA8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AACAACAACAGGAGGAGGAG</w:t>
            </w:r>
          </w:p>
        </w:tc>
      </w:tr>
      <w:tr w:rsidR="00563D68" w14:paraId="01F96586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66C7E5F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B38F7C7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918_GFP_5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3864B08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aagcacctgcgccagcaccTGGTAATAAATATAATCCTCTTTTA</w:t>
            </w:r>
          </w:p>
        </w:tc>
      </w:tr>
      <w:tr w:rsidR="00563D68" w14:paraId="38952E11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7B883A5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C9F331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918_GFP_3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27834F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cgaattcatcgatgatatcagaTTCATGAGTATTTCCCCCAGA</w:t>
            </w:r>
          </w:p>
        </w:tc>
      </w:tr>
      <w:tr w:rsidR="00563D68" w14:paraId="54AA4333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E15147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9BE4431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918-3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34AB90F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ACTCATAACCCTCACGCCTAAA</w:t>
            </w:r>
          </w:p>
        </w:tc>
      </w:tr>
      <w:tr w:rsidR="00563D68" w14:paraId="4E217C80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2E0D1B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5D96F2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918_GFP_5'lc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18A350A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CCTGCCTGATGATTCAAAA</w:t>
            </w:r>
          </w:p>
        </w:tc>
      </w:tr>
      <w:tr w:rsidR="00563D68" w14:paraId="773C76C1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5B2195B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C83B69D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918-locuscheck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40176EE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GTGAAGTTTCTGCGTCAAA</w:t>
            </w:r>
          </w:p>
        </w:tc>
      </w:tr>
      <w:tr w:rsidR="00563D68" w14:paraId="6C19A056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5A4B256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A5A808E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X8_GFP_5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D02B654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CAGAACCCTTCCATCAAGA</w:t>
            </w:r>
          </w:p>
        </w:tc>
      </w:tr>
      <w:tr w:rsidR="00563D68" w14:paraId="52B4C6CB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E28EBC5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2E9A706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X8_GFP_5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8B995CE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aagcacctgcgccagcaccTTCAGTTTTGTTGAAAGCACCA</w:t>
            </w:r>
          </w:p>
        </w:tc>
      </w:tr>
      <w:tr w:rsidR="00563D68" w14:paraId="275D7ED2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C3B341B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64AF243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X8_GFP_3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43CB0F6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cgaattcatcgatgatatcagaATGTTTAATCATTAACCAACTGATGTT</w:t>
            </w:r>
          </w:p>
        </w:tc>
      </w:tr>
      <w:tr w:rsidR="00563D68" w14:paraId="768AB027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8D713A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E19036B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X8_GFP_3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0A50A5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GGTCAAACGCATTTTTCA</w:t>
            </w:r>
          </w:p>
        </w:tc>
      </w:tr>
      <w:tr w:rsidR="00563D68" w14:paraId="7C7BA73E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194AE5F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FF2430E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X8_GFP_5'lc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C037A68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CAAAAATCGCACGACCTAT</w:t>
            </w:r>
          </w:p>
        </w:tc>
      </w:tr>
      <w:tr w:rsidR="00563D68" w14:paraId="37090C67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ECBEFF5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0C15C5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X8_GFP_3'lc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500B41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AAGTTTGGCCATTCCATCT</w:t>
            </w:r>
          </w:p>
        </w:tc>
      </w:tr>
      <w:tr w:rsidR="00563D68" w14:paraId="2E3E892C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12D9A9D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O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D91790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OA1-GFP_5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0DC4B38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CTACTGCGGCCGCTGGGTTACCACAAACGTGAA</w:t>
            </w:r>
          </w:p>
        </w:tc>
      </w:tr>
      <w:tr w:rsidR="00563D68" w14:paraId="4F9D061C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021310E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463B84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OA1-GFP_5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0A185F7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aagcacctgcgccagcaccATTCTGATTTTCTTTGTTGAGAGATT</w:t>
            </w:r>
          </w:p>
        </w:tc>
      </w:tr>
      <w:tr w:rsidR="00563D68" w14:paraId="15730FE9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6002E8C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0069603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OA1-GFP_3'frag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7B5D32B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cgaattcatcgatgatatcagaCGTATTCCGACTAGGAATGCAA</w:t>
            </w:r>
          </w:p>
        </w:tc>
      </w:tr>
      <w:tr w:rsidR="00563D68" w14:paraId="296A1ACB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A3617B6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838988E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OA1-GFP_3'frag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E4147BD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CTACTGCGGCCGCTCTCAAACAATGCCAACCAC</w:t>
            </w:r>
          </w:p>
        </w:tc>
      </w:tr>
      <w:tr w:rsidR="00563D68" w14:paraId="7AF0BD66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6929E68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1D3F29F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OA1-GFP_5'locuscheck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B0F746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ATACTGGAGCATGGCGTTG</w:t>
            </w:r>
          </w:p>
        </w:tc>
      </w:tr>
      <w:tr w:rsidR="00563D68" w14:paraId="455405E7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09EDE2E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9BE4261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OA1-GFP_3'locuscheck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30581DE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GGTGTTTTGGGTACCTCTC</w:t>
            </w:r>
          </w:p>
        </w:tc>
      </w:tr>
      <w:tr w:rsidR="00563D68" w14:paraId="0388DB0B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3734A1B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8EEC9D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BC1593A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</w:p>
        </w:tc>
      </w:tr>
      <w:tr w:rsidR="00563D68" w14:paraId="2FF32BF0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447E7B9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FP</w:t>
            </w:r>
            <w:r>
              <w:rPr>
                <w:rFonts w:ascii="Symbol" w:hAnsi="Symbol"/>
                <w:sz w:val="20"/>
              </w:rPr>
              <w:t>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5917CEC" w14:textId="77777777" w:rsidR="00563D68" w:rsidRDefault="00563D68" w:rsidP="00071A65">
            <w:pPr>
              <w:rPr>
                <w:rFonts w:ascii="Arial" w:hAnsi="Arial"/>
                <w:sz w:val="20"/>
                <w:vertAlign w:val="superscript"/>
              </w:rPr>
            </w:pPr>
            <w:r>
              <w:rPr>
                <w:rFonts w:ascii="Arial" w:hAnsi="Arial"/>
                <w:sz w:val="20"/>
              </w:rPr>
              <w:t>GFPgamma_lc_rev</w:t>
            </w:r>
            <w:r>
              <w:rPr>
                <w:rFonts w:ascii="Arial" w:hAnsi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97245F8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CTTCACCGGAGACAGAAAA</w:t>
            </w:r>
          </w:p>
        </w:tc>
      </w:tr>
      <w:tr w:rsidR="00563D68" w14:paraId="0A0F7596" w14:textId="77777777" w:rsidTr="00071A6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EE95EF2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R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9EC2BB3" w14:textId="77777777" w:rsidR="00563D68" w:rsidRDefault="00563D68" w:rsidP="00071A65">
            <w:pPr>
              <w:rPr>
                <w:rFonts w:ascii="Arial" w:hAnsi="Arial"/>
                <w:sz w:val="20"/>
                <w:vertAlign w:val="superscript"/>
              </w:rPr>
            </w:pPr>
            <w:r>
              <w:rPr>
                <w:rFonts w:ascii="Arial" w:hAnsi="Arial"/>
                <w:sz w:val="20"/>
              </w:rPr>
              <w:t>CaARG4_lc_fwd</w:t>
            </w:r>
            <w:r>
              <w:rPr>
                <w:rFonts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4555E4C" w14:textId="77777777" w:rsidR="00563D68" w:rsidRDefault="00563D68" w:rsidP="00071A6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ATGCTCTTGGTGGTACTGCT</w:t>
            </w:r>
          </w:p>
        </w:tc>
      </w:tr>
    </w:tbl>
    <w:p w14:paraId="0E1EA53B" w14:textId="77777777" w:rsidR="00563D68" w:rsidRDefault="00563D68" w:rsidP="00563D68">
      <w:pPr>
        <w:rPr>
          <w:rFonts w:ascii="Arial" w:hAnsi="Arial"/>
          <w:sz w:val="20"/>
        </w:rPr>
      </w:pPr>
    </w:p>
    <w:p w14:paraId="48B58294" w14:textId="77777777" w:rsidR="00563D68" w:rsidRDefault="00563D68" w:rsidP="00563D68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a. orf19.7749 is allelic with orf19.102, but due to extensive heterozygosity at the locus, allele-specific primers were required.</w:t>
      </w:r>
    </w:p>
    <w:p w14:paraId="765F3FCE" w14:textId="77777777" w:rsidR="00563D68" w:rsidRDefault="00563D68" w:rsidP="00563D68">
      <w:pPr>
        <w:ind w:left="270" w:hanging="270"/>
        <w:rPr>
          <w:rFonts w:ascii="Arial" w:hAnsi="Arial"/>
          <w:sz w:val="20"/>
        </w:rPr>
      </w:pPr>
      <w:r>
        <w:rPr>
          <w:rFonts w:ascii="Arial" w:hAnsi="Arial"/>
          <w:sz w:val="20"/>
        </w:rPr>
        <w:t>b. Nucleotide sequences complementary to pFA-GFP</w:t>
      </w:r>
      <w:r>
        <w:rPr>
          <w:rFonts w:ascii="Symbol" w:hAnsi="Symbol"/>
          <w:sz w:val="20"/>
        </w:rPr>
        <w:t></w:t>
      </w:r>
      <w:r>
        <w:rPr>
          <w:rFonts w:ascii="Arial" w:hAnsi="Arial"/>
          <w:sz w:val="20"/>
        </w:rPr>
        <w:t>-ARG4 are designated by lower case letters {Schaub, 2006 #3890;Zhang, 2011 #4872}.</w:t>
      </w:r>
    </w:p>
    <w:p w14:paraId="3F1FAC16" w14:textId="77777777" w:rsidR="00563D68" w:rsidRDefault="00563D68" w:rsidP="00563D68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c. GFPgamma_lc_rev was used to test 5'linkage of integration events at each locus.</w:t>
      </w:r>
    </w:p>
    <w:p w14:paraId="3D199159" w14:textId="77777777" w:rsidR="00563D68" w:rsidRDefault="00563D68" w:rsidP="00563D68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d. CaARG4_lc_fwd was used to test 3'linkage of integration events at each locus.</w:t>
      </w:r>
    </w:p>
    <w:p w14:paraId="777A5517" w14:textId="77777777" w:rsidR="00EE0BE4" w:rsidRDefault="00EE0BE4">
      <w:bookmarkStart w:id="0" w:name="_GoBack"/>
      <w:bookmarkEnd w:id="0"/>
    </w:p>
    <w:sectPr w:rsidR="00EE0BE4" w:rsidSect="00CC1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D68"/>
    <w:rsid w:val="0009219B"/>
    <w:rsid w:val="000A2B52"/>
    <w:rsid w:val="000F56B7"/>
    <w:rsid w:val="00120619"/>
    <w:rsid w:val="0015726C"/>
    <w:rsid w:val="00171475"/>
    <w:rsid w:val="00182F05"/>
    <w:rsid w:val="001E22B5"/>
    <w:rsid w:val="00203600"/>
    <w:rsid w:val="00251747"/>
    <w:rsid w:val="00257D1C"/>
    <w:rsid w:val="00261BD2"/>
    <w:rsid w:val="0028218B"/>
    <w:rsid w:val="003332C5"/>
    <w:rsid w:val="003775EB"/>
    <w:rsid w:val="0038088F"/>
    <w:rsid w:val="00382933"/>
    <w:rsid w:val="003B03FD"/>
    <w:rsid w:val="003D2B6C"/>
    <w:rsid w:val="003E1967"/>
    <w:rsid w:val="004A42BD"/>
    <w:rsid w:val="004D4D22"/>
    <w:rsid w:val="004E58D9"/>
    <w:rsid w:val="00522127"/>
    <w:rsid w:val="00541584"/>
    <w:rsid w:val="0055617A"/>
    <w:rsid w:val="005561CF"/>
    <w:rsid w:val="00563D68"/>
    <w:rsid w:val="00576776"/>
    <w:rsid w:val="0058669A"/>
    <w:rsid w:val="005F2637"/>
    <w:rsid w:val="006465A4"/>
    <w:rsid w:val="00682EF3"/>
    <w:rsid w:val="00695466"/>
    <w:rsid w:val="006F7EBE"/>
    <w:rsid w:val="007476D8"/>
    <w:rsid w:val="00832D8B"/>
    <w:rsid w:val="008468FF"/>
    <w:rsid w:val="008804CD"/>
    <w:rsid w:val="008B0563"/>
    <w:rsid w:val="008B3351"/>
    <w:rsid w:val="008C0893"/>
    <w:rsid w:val="009366A3"/>
    <w:rsid w:val="00985315"/>
    <w:rsid w:val="00A10C95"/>
    <w:rsid w:val="00AA24DA"/>
    <w:rsid w:val="00B16DE9"/>
    <w:rsid w:val="00B3308C"/>
    <w:rsid w:val="00B87652"/>
    <w:rsid w:val="00C62A73"/>
    <w:rsid w:val="00C64647"/>
    <w:rsid w:val="00CC1FB7"/>
    <w:rsid w:val="00CE6E96"/>
    <w:rsid w:val="00D73BFB"/>
    <w:rsid w:val="00D7700F"/>
    <w:rsid w:val="00D84DA7"/>
    <w:rsid w:val="00DA1A0B"/>
    <w:rsid w:val="00DD62DE"/>
    <w:rsid w:val="00E005C4"/>
    <w:rsid w:val="00E700D9"/>
    <w:rsid w:val="00E73DA7"/>
    <w:rsid w:val="00ED45D6"/>
    <w:rsid w:val="00ED76DA"/>
    <w:rsid w:val="00EE0BE4"/>
    <w:rsid w:val="00F33B33"/>
    <w:rsid w:val="00FB4C1E"/>
    <w:rsid w:val="00FE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1628E"/>
  <w15:chartTrackingRefBased/>
  <w15:docId w15:val="{F257B5A8-5C5D-DE47-AB6D-505A2A3A9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D6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7</Words>
  <Characters>3749</Characters>
  <Application>Microsoft Office Word</Application>
  <DocSecurity>0</DocSecurity>
  <Lines>31</Lines>
  <Paragraphs>8</Paragraphs>
  <ScaleCrop>false</ScaleCrop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13T19:48:00Z</dcterms:created>
  <dcterms:modified xsi:type="dcterms:W3CDTF">2019-05-13T19:48:00Z</dcterms:modified>
</cp:coreProperties>
</file>